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E7379" w14:textId="77777777" w:rsidR="00327A97" w:rsidRDefault="00327A97" w:rsidP="00327A97">
      <w:r>
        <w:rPr>
          <w:rFonts w:ascii="Calibri" w:hAnsi="Calibri"/>
          <w:b/>
          <w:bCs/>
          <w:color w:val="000000"/>
        </w:rPr>
        <w:t>S1. Product label information</w:t>
      </w:r>
    </w:p>
    <w:tbl>
      <w:tblPr>
        <w:tblW w:w="12887" w:type="dxa"/>
        <w:tblInd w:w="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1142"/>
        <w:gridCol w:w="1040"/>
        <w:gridCol w:w="940"/>
        <w:gridCol w:w="2795"/>
        <w:gridCol w:w="900"/>
        <w:gridCol w:w="1080"/>
        <w:gridCol w:w="1350"/>
        <w:gridCol w:w="2700"/>
      </w:tblGrid>
      <w:tr w:rsidR="008859BB" w14:paraId="4D2AA3FB" w14:textId="260FAA32" w:rsidTr="008859BB">
        <w:trPr>
          <w:trHeight w:val="515"/>
          <w:tblHeader/>
        </w:trPr>
        <w:tc>
          <w:tcPr>
            <w:tcW w:w="94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0D36E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1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1EEC6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  Description</w:t>
            </w:r>
            <w:proofErr w:type="gramEnd"/>
          </w:p>
        </w:tc>
        <w:tc>
          <w:tcPr>
            <w:tcW w:w="10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1F6AC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de on container</w:t>
            </w:r>
          </w:p>
        </w:tc>
        <w:tc>
          <w:tcPr>
            <w:tcW w:w="9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10F09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ganic</w:t>
            </w:r>
          </w:p>
        </w:tc>
        <w:tc>
          <w:tcPr>
            <w:tcW w:w="2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A8AFC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Container material(s)</w:t>
            </w:r>
          </w:p>
        </w:tc>
        <w:tc>
          <w:tcPr>
            <w:tcW w:w="9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2C0A9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tein Source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5E870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ocolate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2F0C0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l Mn</w:t>
            </w:r>
          </w:p>
        </w:tc>
        <w:tc>
          <w:tcPr>
            <w:tcW w:w="2700" w:type="dxa"/>
          </w:tcPr>
          <w:p w14:paraId="62638279" w14:textId="7094138E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duct Name</w:t>
            </w:r>
          </w:p>
        </w:tc>
      </w:tr>
      <w:tr w:rsidR="008859BB" w14:paraId="16069E02" w14:textId="3A6462AE" w:rsidTr="008859BB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1B0CB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7EB9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6 months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6C917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D564B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4340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D57B3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A2F5D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7EB9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</w:tcPr>
          <w:p w14:paraId="471F5E5F" w14:textId="1CD23DEB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édi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lédilai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it 1er Ag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oudre de Naissance à 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859BB" w14:paraId="23E076F0" w14:textId="52C54CCF" w:rsidTr="008859BB">
        <w:trPr>
          <w:trHeight w:val="300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88081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85F5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+ months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DD1C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5F5A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E7F4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6B98B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8B3AE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1FE2B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</w:tcPr>
          <w:p w14:paraId="1BB7B4CF" w14:textId="1A421D0B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boratoi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allia Lait 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oissa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è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lisma</w:t>
            </w:r>
            <w:proofErr w:type="spellEnd"/>
          </w:p>
        </w:tc>
      </w:tr>
      <w:tr w:rsidR="008859BB" w14:paraId="0BF64ECE" w14:textId="56314AE9" w:rsidTr="008859BB">
        <w:trPr>
          <w:trHeight w:val="300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F9B51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F5B3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12 months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A994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72C4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9B64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33EAC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F84E1C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96B4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bottom w:val="nil"/>
              <w:right w:val="nil"/>
            </w:tcBorders>
          </w:tcPr>
          <w:p w14:paraId="28983214" w14:textId="20AF0FB3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boratoi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alli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lis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it 2È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Â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oudre de 6 à 1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is</w:t>
            </w:r>
            <w:proofErr w:type="spellEnd"/>
          </w:p>
        </w:tc>
      </w:tr>
      <w:tr w:rsidR="008859BB" w14:paraId="7B8A328C" w14:textId="57BBC22B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9E28C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12A1B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+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93C8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4D8E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1A3B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21A69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at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C2F2C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A7C9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52A6092C" w14:textId="718CBBA9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 le lait de suite 2 de lait de chèvre</w:t>
            </w:r>
          </w:p>
        </w:tc>
      </w:tr>
      <w:tr w:rsidR="008859BB" w14:paraId="31CD780A" w14:textId="0DD3C6F0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21D91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1F950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+ year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66A6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C99F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B09D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49183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at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F085C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08CF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050D026E" w14:textId="4107C9A2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priCa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it de Chèvre 3èm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âge</w:t>
            </w:r>
            <w:proofErr w:type="spellEnd"/>
          </w:p>
        </w:tc>
      </w:tr>
      <w:tr w:rsidR="008859BB" w14:paraId="6D9B1B88" w14:textId="248CF789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2DEF7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14EE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6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C18E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35557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DD02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686FD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55B33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86B5A" w14:textId="77777777" w:rsidR="008859BB" w:rsidRDefault="008859BB" w:rsidP="001F69C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59FD7860" w14:textId="4A3233B1" w:rsidR="008859BB" w:rsidRDefault="008859BB" w:rsidP="001F69CD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UIGOZ Lai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vol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la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laiteme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Âge</w:t>
            </w:r>
            <w:proofErr w:type="spellEnd"/>
          </w:p>
        </w:tc>
      </w:tr>
      <w:tr w:rsidR="008859BB" w14:paraId="1E48389F" w14:textId="738ED992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C2751" w14:textId="77777777" w:rsidR="008859BB" w:rsidRDefault="008859BB" w:rsidP="001F69CD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578D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6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A7F4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12A6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4449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i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88E9B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38ECD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A14A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51A435BC" w14:textId="02A1C8AF" w:rsidR="008859BB" w:rsidRDefault="008859BB" w:rsidP="00F87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stlé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id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 - Lait Infantile 1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Â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oudre - de la Naissance à 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is</w:t>
            </w:r>
            <w:proofErr w:type="spellEnd"/>
          </w:p>
        </w:tc>
      </w:tr>
      <w:tr w:rsidR="008859BB" w14:paraId="30C8DDCA" w14:textId="3D992DDB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0E455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AFD5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+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58D9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54F9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B321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rilepak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E6FB4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03F2F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4AC0A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3D42E61" w14:textId="061DD021" w:rsidR="008859BB" w:rsidRDefault="008859BB" w:rsidP="00F872D6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stlé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ébé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'ti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j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ve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ocola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u lait -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riqu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it &amp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éréal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è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859BB" w14:paraId="3FC60BF7" w14:textId="47C0B82B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16647" w14:textId="77777777" w:rsidR="008859BB" w:rsidRDefault="008859BB" w:rsidP="001F69CD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1B579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+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BA77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374A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E823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rilepak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601CB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FC114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F11AF" w14:textId="77777777" w:rsidR="008859BB" w:rsidRDefault="008859BB" w:rsidP="001F69C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1BDFDEB" w14:textId="38D073D1" w:rsidR="008859BB" w:rsidRDefault="008859BB" w:rsidP="00F872D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stlé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ébé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'ti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uper Lait Carotte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up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u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oi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è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is</w:t>
            </w:r>
            <w:proofErr w:type="spellEnd"/>
          </w:p>
        </w:tc>
      </w:tr>
      <w:tr w:rsidR="008859BB" w14:paraId="400887F3" w14:textId="337122CB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5CEB6" w14:textId="77777777" w:rsidR="008859BB" w:rsidRDefault="008859BB" w:rsidP="001F69CD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47809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+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DA160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4AAE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C4CC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99236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at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ACC08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1FB0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804E1BC" w14:textId="08CBC8AD" w:rsidR="008859BB" w:rsidRDefault="008859BB" w:rsidP="00F87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i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oud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abri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oats Infant Milk Stage</w:t>
            </w:r>
          </w:p>
        </w:tc>
      </w:tr>
      <w:tr w:rsidR="008859BB" w14:paraId="2E1EB06D" w14:textId="2A32DB44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43C89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B3C8B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12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E84E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D54A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66AFB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2FBDF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1567F0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1386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40A9008E" w14:textId="77777777" w:rsidR="008859BB" w:rsidRDefault="008859BB" w:rsidP="00F87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aboratoir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icot AR anti-regurgitations 2</w:t>
            </w:r>
          </w:p>
          <w:p w14:paraId="4B9FB909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9BB" w14:paraId="7A04166F" w14:textId="6E68B462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2FE9E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lastRenderedPageBreak/>
              <w:t>FR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4BFB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+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B200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96D6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6409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7A6BC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944CA4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D215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5EA34203" w14:textId="3E1C8A86" w:rsidR="008859BB" w:rsidRDefault="008859BB" w:rsidP="00F87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ite 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o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 Lait 3, 1er Pack</w:t>
            </w:r>
          </w:p>
        </w:tc>
      </w:tr>
      <w:tr w:rsidR="008859BB" w14:paraId="2AAA1295" w14:textId="58F19BB8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DA3C1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DCAE9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3 year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E22B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77B2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DA1B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131F5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66D5B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DFE8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00F2F390" w14:textId="6B96AF96" w:rsidR="008859BB" w:rsidRDefault="008859BB" w:rsidP="00F87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it Enfant 1-3 Ans Poudre</w:t>
            </w:r>
          </w:p>
        </w:tc>
      </w:tr>
      <w:tr w:rsidR="008859BB" w14:paraId="2D8B9E57" w14:textId="567DF206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79593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E3AC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12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1C65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421C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16F8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0F892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CC132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C71E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456C3D0" w14:textId="07937490" w:rsidR="008859BB" w:rsidRDefault="008859BB" w:rsidP="00F87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DILAC Lait Exper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ouce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°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âge</w:t>
            </w:r>
            <w:proofErr w:type="spellEnd"/>
          </w:p>
        </w:tc>
      </w:tr>
      <w:tr w:rsidR="008859BB" w14:paraId="710E2EFE" w14:textId="6F6F0D13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63224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0BD6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 +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E4BE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33EC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B376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A1320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C8891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009A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6CCBC01C" w14:textId="57F39A9F" w:rsidR="008859BB" w:rsidRDefault="008859BB" w:rsidP="00F872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p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ogiqu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u Lait De Bonne Nui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rti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 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859BB" w14:paraId="7E5FBBCB" w14:textId="784E8211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DA761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DCC0B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12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967D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14C2B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3E42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4F13B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73356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927F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16C23BBA" w14:textId="75085BF8" w:rsidR="008859BB" w:rsidRDefault="008859BB" w:rsidP="00F872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w &amp; Gate Follow-on Milk</w:t>
            </w:r>
          </w:p>
        </w:tc>
      </w:tr>
      <w:tr w:rsidR="008859BB" w14:paraId="53F1D701" w14:textId="269D7AC8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4655D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39B3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+ year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63A4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7E4C9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09EB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53543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904F5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01EF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46FDFFEC" w14:textId="24B12FAA" w:rsidR="008859BB" w:rsidRDefault="008859BB" w:rsidP="002D40C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p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bio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ganiqu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it 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oissa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 À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rti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u 12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À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pter</w:t>
            </w:r>
            <w:proofErr w:type="spellEnd"/>
          </w:p>
        </w:tc>
      </w:tr>
      <w:tr w:rsidR="008859BB" w14:paraId="07B177A1" w14:textId="6A38AB5E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22E4E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0C6E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+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B273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B612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A497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22F3B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AB6B6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03A8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24DD8978" w14:textId="4D01A6F0" w:rsidR="008859BB" w:rsidRDefault="008859BB" w:rsidP="002D40C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l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o Lait Enfant 4</w:t>
            </w:r>
          </w:p>
        </w:tc>
      </w:tr>
      <w:tr w:rsidR="008859BB" w14:paraId="19A78A2B" w14:textId="45E52091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70C44" w14:textId="77777777" w:rsidR="008859BB" w:rsidRDefault="008859BB" w:rsidP="001F69CD">
            <w:pPr>
              <w:rPr>
                <w:rFonts w:ascii="Calibri" w:hAnsi="Calibri" w:cs="Times New Roman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R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DC3B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36 month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B372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E9E1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2CB0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428CE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E4F6F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A450B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3B9AB8D2" w14:textId="2743F149" w:rsidR="008859BB" w:rsidRDefault="008859BB" w:rsidP="002D40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i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ud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val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arrhée</w:t>
            </w:r>
            <w:proofErr w:type="spellEnd"/>
          </w:p>
        </w:tc>
      </w:tr>
      <w:tr w:rsidR="008859BB" w14:paraId="3BF12958" w14:textId="02B5978D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C5EEC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45DB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CC79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0F07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5566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0731A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C836F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B351B" w14:textId="77777777" w:rsidR="008859BB" w:rsidRDefault="008859BB" w:rsidP="001F69C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5DD7D814" w14:textId="46E65EAE" w:rsidR="008859BB" w:rsidRDefault="008859BB" w:rsidP="002D40C9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mil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ensitive for Spit-Up Powder</w:t>
            </w:r>
          </w:p>
        </w:tc>
      </w:tr>
      <w:tr w:rsidR="008859BB" w14:paraId="7024F2AC" w14:textId="559F32B5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BFB52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1F42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 +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FEF8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40D5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FBF7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1B078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BBCD0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773DE" w14:textId="77777777" w:rsidR="008859BB" w:rsidRDefault="008859BB" w:rsidP="001F69C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F0CBB88" w14:textId="13EF46EF" w:rsidR="008859BB" w:rsidRDefault="008859BB" w:rsidP="002D40C9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lutk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fant Baby Formula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ebiotics and Nucleotides and Rice Flour Milk and Cereal Based Dry Babies Formula non-GMO from 6 Month Babies</w:t>
            </w:r>
          </w:p>
        </w:tc>
      </w:tr>
      <w:tr w:rsidR="008859BB" w14:paraId="64BF883A" w14:textId="76DB8F99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EA752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3</w:t>
            </w:r>
          </w:p>
        </w:tc>
        <w:tc>
          <w:tcPr>
            <w:tcW w:w="218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34279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2 month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9D97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8D5A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9CB61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BFBF0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D0CC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16AFA2BC" w14:textId="67064CCF" w:rsidR="008859BB" w:rsidRDefault="008859BB" w:rsidP="002D40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famil A.R. Infant Formula for Spit Up, Powder</w:t>
            </w:r>
          </w:p>
        </w:tc>
      </w:tr>
      <w:tr w:rsidR="008859BB" w14:paraId="35EC694D" w14:textId="64B05AFB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A0EC9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32A2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ddler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48D9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8533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C2BE9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D4A75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E48EA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100DC0" w14:textId="77777777" w:rsidR="008859BB" w:rsidRDefault="008859BB" w:rsidP="001F69C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6466BE09" w14:textId="3F1C4D50" w:rsidR="008859BB" w:rsidRDefault="008859BB" w:rsidP="002D40C9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by's Only Organic Dairy Formula</w:t>
            </w:r>
          </w:p>
        </w:tc>
      </w:tr>
      <w:tr w:rsidR="008859BB" w14:paraId="3E24C962" w14:textId="619F3538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06DB0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FCBC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ddler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8FE4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F24E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8CCF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AE8D5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2FE75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8A87E" w14:textId="77777777" w:rsidR="008859BB" w:rsidRDefault="008859BB" w:rsidP="001F69C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00F83C95" w14:textId="55EAD740" w:rsidR="008859BB" w:rsidRDefault="008859BB" w:rsidP="002D40C9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by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nly Soy Organic Toddler Formula</w:t>
            </w:r>
          </w:p>
        </w:tc>
      </w:tr>
      <w:tr w:rsidR="008859BB" w14:paraId="6C7F3DBD" w14:textId="57DE34AE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E85C0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US06</w:t>
            </w:r>
          </w:p>
        </w:tc>
        <w:tc>
          <w:tcPr>
            <w:tcW w:w="218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2D547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2 month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CF45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7590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ti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EE85C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4FFA4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017D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4B337A2" w14:textId="0217B5A4" w:rsidR="008859BB" w:rsidRDefault="008859BB" w:rsidP="00D77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rber Good Start Soothe Non-GMO Powder Infant Formula, Stage 1 </w:t>
            </w:r>
          </w:p>
        </w:tc>
      </w:tr>
      <w:tr w:rsidR="008859BB" w14:paraId="06A3A63B" w14:textId="167AC30B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0630F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00C9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F9BC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8E1F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26A9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ti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F3DB5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EF3FC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3035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A57FAB0" w14:textId="62A01218" w:rsidR="008859BB" w:rsidRDefault="008859BB" w:rsidP="00D775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 Infant Formula, Added Rice Starch</w:t>
            </w:r>
          </w:p>
        </w:tc>
      </w:tr>
      <w:tr w:rsidR="008859BB" w14:paraId="50DC6EB1" w14:textId="5644565D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CCA73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00BE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+ year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6090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4C5B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16FC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9A930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 ac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C815C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B87F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0255B166" w14:textId="2C833A8C" w:rsidR="008859BB" w:rsidRDefault="008859BB" w:rsidP="00D775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oc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unior, Chocolate</w:t>
            </w:r>
          </w:p>
          <w:p w14:paraId="587F09D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9BB" w14:paraId="46D4CBF6" w14:textId="4811C8D4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F5338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9A167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3 year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1D26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14EB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4F2F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A82BD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at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67AA8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C4B6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0F1E8C19" w14:textId="61924D9F" w:rsidR="008859BB" w:rsidRDefault="008859BB" w:rsidP="00D775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nnyca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anny Goat Milk Growing Up Nutrition</w:t>
            </w:r>
          </w:p>
        </w:tc>
      </w:tr>
      <w:tr w:rsidR="008859BB" w14:paraId="60B7DB36" w14:textId="0AAE37A1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182A4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32757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3 year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8F44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0CA3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AB28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03D0F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35BFD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CD65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414B7687" w14:textId="1250491C" w:rsidR="008859BB" w:rsidRDefault="008859BB" w:rsidP="00D775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diaSma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ganic DAIRY Chocolate Complete Nutrition Beverage Powder</w:t>
            </w:r>
          </w:p>
        </w:tc>
      </w:tr>
      <w:tr w:rsidR="008859BB" w14:paraId="5602AC08" w14:textId="77AABE06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1A061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1</w:t>
            </w:r>
          </w:p>
        </w:tc>
        <w:tc>
          <w:tcPr>
            <w:tcW w:w="218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FFF2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months-8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C9C4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3A46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ti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72377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at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86577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99340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620A4AF9" w14:textId="6A4F3B78" w:rsidR="008859BB" w:rsidRDefault="008859BB" w:rsidP="00D77546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Perfectly Healthy Toddler Goat Milk Formula Chocolate</w:t>
            </w:r>
          </w:p>
        </w:tc>
      </w:tr>
      <w:tr w:rsidR="008859BB" w14:paraId="549BFB0B" w14:textId="4182214D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E8813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21BF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4 year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8B88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AB603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7FE8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0BFF9E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e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A3F4B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AF37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38D8DF0C" w14:textId="6873B0F8" w:rsidR="008859BB" w:rsidRDefault="008859BB" w:rsidP="00D775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gLif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oddler Supreme Rice Protein Powder, Vanilla</w:t>
            </w:r>
          </w:p>
        </w:tc>
      </w:tr>
      <w:tr w:rsidR="008859BB" w14:paraId="732606C3" w14:textId="32769AE8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ABFC4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F4C3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 years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AA3A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626A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673D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7EE41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at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EC0EF4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66A3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3B0C05AD" w14:textId="48E1E469" w:rsidR="008859BB" w:rsidRDefault="008859BB" w:rsidP="00D775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bri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n-GMO Goat Milk Toddler Formula</w:t>
            </w:r>
          </w:p>
        </w:tc>
      </w:tr>
      <w:tr w:rsidR="008859BB" w14:paraId="60653EE6" w14:textId="21F34351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E62ED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AD38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19BA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D966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F0E55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5BFD3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 ac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CDF89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87B77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2EFBE10B" w14:textId="3C19A7E4" w:rsidR="008859BB" w:rsidRDefault="008859BB" w:rsidP="00D775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leCa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or Infants Unflavored Powder with DHA/ARA</w:t>
            </w:r>
          </w:p>
        </w:tc>
      </w:tr>
      <w:tr w:rsidR="008859BB" w14:paraId="6C279692" w14:textId="605309E2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AE003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9CD99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15FE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88AA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C779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5DCC3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3020C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28510" w14:textId="77777777" w:rsidR="008859BB" w:rsidRDefault="008859BB" w:rsidP="001F69C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4DF23200" w14:textId="5BE4A969" w:rsidR="008859BB" w:rsidRDefault="008859BB" w:rsidP="00D775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mil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somi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aby Formula - Powder</w:t>
            </w:r>
          </w:p>
        </w:tc>
      </w:tr>
      <w:tr w:rsidR="008859BB" w14:paraId="04EFC487" w14:textId="10867716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83E1F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A26C0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D781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47980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5DC00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D59DD3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149FD6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4BC12" w14:textId="77777777" w:rsidR="008859BB" w:rsidRDefault="008859BB" w:rsidP="001F69C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27EA57BA" w14:textId="00327176" w:rsidR="008859BB" w:rsidRDefault="008859BB" w:rsidP="00D77546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fami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obe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y Infant Formula, Powder</w:t>
            </w:r>
          </w:p>
        </w:tc>
      </w:tr>
      <w:tr w:rsidR="008859BB" w14:paraId="577F2CF6" w14:textId="5B673A89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3152E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7</w:t>
            </w:r>
          </w:p>
        </w:tc>
        <w:tc>
          <w:tcPr>
            <w:tcW w:w="218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DC37C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2 month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40C2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4207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E7AAE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52BF1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A3A860" w14:textId="77777777" w:rsidR="008859BB" w:rsidRDefault="008859BB" w:rsidP="001F69C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438934FE" w14:textId="330AB740" w:rsidR="008859BB" w:rsidRDefault="008859BB" w:rsidP="00260753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ber Good Start Formula Soy Powder Stage 1 For Birth to 12 Months</w:t>
            </w:r>
          </w:p>
        </w:tc>
      </w:tr>
      <w:tr w:rsidR="008859BB" w14:paraId="4D005753" w14:textId="2D4C1988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CBB26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US18</w:t>
            </w:r>
          </w:p>
        </w:tc>
        <w:tc>
          <w:tcPr>
            <w:tcW w:w="218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E3AE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2 month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16592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61D1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67D27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 aci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C28CC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5D59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2A9AB280" w14:textId="73CC098A" w:rsidR="008859BB" w:rsidRDefault="008859BB" w:rsidP="0026075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fami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fant Amino Acid Formula Powder</w:t>
            </w:r>
          </w:p>
        </w:tc>
      </w:tr>
      <w:tr w:rsidR="008859BB" w14:paraId="28503305" w14:textId="489B6F87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2F7F3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19</w:t>
            </w:r>
          </w:p>
        </w:tc>
        <w:tc>
          <w:tcPr>
            <w:tcW w:w="218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284A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12 month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767D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84C6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l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89B7B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y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1AC21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53DCA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2B8236AA" w14:textId="4FD0F91C" w:rsidR="008859BB" w:rsidRDefault="008859BB" w:rsidP="002607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th's Best Organic Soy Infant Formula with Iron</w:t>
            </w:r>
          </w:p>
        </w:tc>
      </w:tr>
      <w:tr w:rsidR="008859BB" w14:paraId="6BD477D8" w14:textId="7372D768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C208FB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9835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01EC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AB741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4FA2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E67B7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DA961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B7B62B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3B90C25F" w14:textId="42DC60EB" w:rsidR="008859BB" w:rsidRDefault="008859BB" w:rsidP="0026075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imil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dvance Baby Formula - Powder</w:t>
            </w:r>
          </w:p>
        </w:tc>
      </w:tr>
      <w:tr w:rsidR="008859BB" w14:paraId="7BFCE24E" w14:textId="0AB7F85D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68CB5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B6194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B3CA9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324B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3798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A516F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3196C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2EEB8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5765E8EA" w14:textId="5E027B59" w:rsidR="008859BB" w:rsidRDefault="008859BB" w:rsidP="00260753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Enfamil Infant Formula, Powder</w:t>
            </w:r>
          </w:p>
        </w:tc>
      </w:tr>
      <w:tr w:rsidR="008859BB" w14:paraId="585A8952" w14:textId="2EF54EB1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82C5E5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8AFE0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FFD9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156A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7721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068DE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3F34D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9A4F8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0D824AA7" w14:textId="0AB703BF" w:rsidR="008859BB" w:rsidRDefault="008859BB" w:rsidP="00260753">
            <w:pPr>
              <w:rPr>
                <w:rFonts w:ascii="Calibri" w:hAnsi="Calibri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Gerber Good Start Gentle for Supplementing Baby Formula - Powder</w:t>
            </w:r>
          </w:p>
        </w:tc>
      </w:tr>
      <w:tr w:rsidR="008859BB" w14:paraId="51674D12" w14:textId="78B9D850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2F6B7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0D3BB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774D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B2A82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AB07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ti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0AD29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FAEE6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57F73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125F93FB" w14:textId="77923B2F" w:rsidR="008859BB" w:rsidRDefault="008859BB" w:rsidP="0026075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odS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dvantage Non-GMO Milk-Based Powder Infant Formula with Iron</w:t>
            </w:r>
          </w:p>
        </w:tc>
      </w:tr>
      <w:tr w:rsidR="008859BB" w14:paraId="322EB7AF" w14:textId="4C66C2B1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493C5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84E0C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6DC6D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33908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FD64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tic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C2A9F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C04E1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413F6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1DEFDF4B" w14:textId="016D00CA" w:rsidR="008859BB" w:rsidRDefault="008859BB" w:rsidP="0026075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oodSen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ntle Milk-Based Powder Infant Formula with Iron</w:t>
            </w:r>
          </w:p>
        </w:tc>
      </w:tr>
      <w:tr w:rsidR="008859BB" w14:paraId="4E6442A4" w14:textId="69E9F8D7" w:rsidTr="008859B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97CF4" w14:textId="77777777" w:rsidR="008859BB" w:rsidRDefault="008859BB" w:rsidP="001F69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S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93F93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8D46E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A3456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69FCF" w14:textId="77777777" w:rsidR="008859BB" w:rsidRDefault="008859BB" w:rsidP="001F69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uminum-wrapped cardboar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2DA201" w14:textId="77777777" w:rsidR="008859BB" w:rsidRDefault="008859BB" w:rsidP="001F69CD">
            <w:pPr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w 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CBB69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E63B7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s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15A661EE" w14:textId="2B07AD98" w:rsidR="008859BB" w:rsidRDefault="008859BB" w:rsidP="002607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fami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ntle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ntle Infant Formula, Powder</w:t>
            </w:r>
          </w:p>
          <w:p w14:paraId="7C6DBB1D" w14:textId="77777777" w:rsidR="008859BB" w:rsidRDefault="008859BB" w:rsidP="001F69CD">
            <w:pPr>
              <w:rPr>
                <w:rFonts w:ascii="Calibri" w:hAnsi="Calibri"/>
                <w:color w:val="000000"/>
              </w:rPr>
            </w:pPr>
          </w:p>
        </w:tc>
      </w:tr>
    </w:tbl>
    <w:p w14:paraId="3C730BF5" w14:textId="6B1CC5C0" w:rsidR="00327A97" w:rsidRDefault="00327A97" w:rsidP="00EC5B29">
      <w:bookmarkStart w:id="0" w:name="_GoBack"/>
      <w:bookmarkEnd w:id="0"/>
    </w:p>
    <w:p w14:paraId="47BD6216" w14:textId="37A031C9" w:rsidR="00260753" w:rsidRDefault="00260753" w:rsidP="00EC5B29">
      <w:r>
        <w:t xml:space="preserve">All products were </w:t>
      </w:r>
      <w:r w:rsidR="007F3CF8">
        <w:t>purchased</w:t>
      </w:r>
      <w:r>
        <w:t xml:space="preserve"> </w:t>
      </w:r>
      <w:r w:rsidR="00A20C8E">
        <w:t>from</w:t>
      </w:r>
      <w:r>
        <w:t xml:space="preserve"> September</w:t>
      </w:r>
      <w:r w:rsidR="00A20C8E">
        <w:t xml:space="preserve"> 6 to September 19</w:t>
      </w:r>
      <w:r>
        <w:t>, 2017.</w:t>
      </w:r>
    </w:p>
    <w:p w14:paraId="49DB3A7B" w14:textId="3B9041FF" w:rsidR="00EC5B29" w:rsidRDefault="00EC5B29" w:rsidP="00EC5B29">
      <w:r>
        <w:t xml:space="preserve">All French </w:t>
      </w:r>
      <w:r w:rsidR="008859BB">
        <w:t xml:space="preserve">market </w:t>
      </w:r>
      <w:r>
        <w:t>samples (F01-F19) were purchased from Amazon.fr.</w:t>
      </w:r>
    </w:p>
    <w:p w14:paraId="52026AE0" w14:textId="534F5E91" w:rsidR="00EC5B29" w:rsidRDefault="00EC5B29" w:rsidP="00EC5B29">
      <w:r>
        <w:t xml:space="preserve">All US </w:t>
      </w:r>
      <w:r w:rsidR="008859BB">
        <w:t xml:space="preserve">market </w:t>
      </w:r>
      <w:r>
        <w:t>samples (U01-U25) were purchased from Amazon.com.</w:t>
      </w:r>
    </w:p>
    <w:sectPr w:rsidR="00EC5B29" w:rsidSect="00512BD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441289"/>
    <w:multiLevelType w:val="hybridMultilevel"/>
    <w:tmpl w:val="AA2A9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97"/>
    <w:rsid w:val="001F69CD"/>
    <w:rsid w:val="00260753"/>
    <w:rsid w:val="002D40C9"/>
    <w:rsid w:val="00327A97"/>
    <w:rsid w:val="00512BD3"/>
    <w:rsid w:val="00547DD4"/>
    <w:rsid w:val="007F3CF8"/>
    <w:rsid w:val="008859BB"/>
    <w:rsid w:val="00A20C8E"/>
    <w:rsid w:val="00D77546"/>
    <w:rsid w:val="00EC5B29"/>
    <w:rsid w:val="00F8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CE916"/>
  <w15:chartTrackingRefBased/>
  <w15:docId w15:val="{712C9E91-7EB7-4167-9B2D-13ED33ACB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A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B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6</cp:revision>
  <dcterms:created xsi:type="dcterms:W3CDTF">2019-06-03T15:21:00Z</dcterms:created>
  <dcterms:modified xsi:type="dcterms:W3CDTF">2019-06-03T18:20:00Z</dcterms:modified>
</cp:coreProperties>
</file>